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D380FD" w14:textId="77777777" w:rsidR="00873581" w:rsidRDefault="00873581" w:rsidP="00873581">
      <w:pPr>
        <w:rPr>
          <w:rFonts w:ascii="Times New Roman" w:hAnsi="Times New Roman" w:cs="Times New Roman"/>
          <w:lang w:val="en-US"/>
        </w:rPr>
      </w:pPr>
      <w:bookmarkStart w:id="0" w:name="_Hlk208389632"/>
      <w:r w:rsidRPr="008A3200">
        <w:rPr>
          <w:rFonts w:ascii="Times New Roman" w:hAnsi="Times New Roman" w:cs="Times New Roman"/>
          <w:lang w:val="en-US"/>
        </w:rPr>
        <w:t>LESSON PLAN 5 FROM THE EXPERT EVALUATION</w:t>
      </w:r>
    </w:p>
    <w:bookmarkEnd w:id="0"/>
    <w:p w14:paraId="0363E21E" w14:textId="77777777" w:rsidR="000D3141" w:rsidRPr="008A3200" w:rsidRDefault="000D3141" w:rsidP="000D3141">
      <w:pPr>
        <w:pStyle w:val="NormalWeb"/>
        <w:spacing w:before="0" w:beforeAutospacing="0" w:after="0" w:afterAutospacing="0"/>
        <w:ind w:left="709"/>
        <w:rPr>
          <w:i/>
          <w:sz w:val="18"/>
          <w:szCs w:val="20"/>
          <w:lang w:val="en-US"/>
        </w:rPr>
      </w:pPr>
      <w:r w:rsidRPr="008A3200">
        <w:rPr>
          <w:rStyle w:val="Gl"/>
          <w:rFonts w:eastAsiaTheme="majorEastAsia"/>
          <w:i/>
          <w:sz w:val="18"/>
          <w:szCs w:val="20"/>
          <w:lang w:val="en-US"/>
        </w:rPr>
        <w:t>Lesson Plan 5 Evaluation:</w:t>
      </w:r>
    </w:p>
    <w:p w14:paraId="29E644E2" w14:textId="77777777" w:rsidR="000D3141" w:rsidRPr="008A3200" w:rsidRDefault="000D3141" w:rsidP="000D3141">
      <w:pPr>
        <w:pStyle w:val="NormalWeb"/>
        <w:spacing w:before="0" w:beforeAutospacing="0" w:after="0" w:afterAutospacing="0"/>
        <w:ind w:left="709"/>
        <w:rPr>
          <w:i/>
          <w:sz w:val="18"/>
          <w:szCs w:val="20"/>
          <w:lang w:val="en-US"/>
        </w:rPr>
      </w:pPr>
      <w:r w:rsidRPr="008A3200">
        <w:rPr>
          <w:rStyle w:val="Gl"/>
          <w:rFonts w:eastAsiaTheme="majorEastAsia"/>
          <w:i/>
          <w:sz w:val="18"/>
          <w:szCs w:val="20"/>
          <w:lang w:val="en-US"/>
        </w:rPr>
        <w:t>Constraint: 3</w:t>
      </w:r>
      <w:r w:rsidRPr="008A3200">
        <w:rPr>
          <w:i/>
          <w:sz w:val="18"/>
          <w:szCs w:val="20"/>
          <w:lang w:val="en-US"/>
        </w:rPr>
        <w:br/>
      </w:r>
      <w:r w:rsidRPr="008A3200">
        <w:rPr>
          <w:rStyle w:val="Gl"/>
          <w:rFonts w:eastAsiaTheme="majorEastAsia"/>
          <w:i/>
          <w:sz w:val="18"/>
          <w:szCs w:val="20"/>
          <w:lang w:val="en-US"/>
        </w:rPr>
        <w:t>Criteria: 3</w:t>
      </w:r>
      <w:r w:rsidRPr="008A3200">
        <w:rPr>
          <w:i/>
          <w:sz w:val="18"/>
          <w:szCs w:val="20"/>
          <w:lang w:val="en-US"/>
        </w:rPr>
        <w:br/>
      </w:r>
      <w:r w:rsidRPr="008A3200">
        <w:rPr>
          <w:rStyle w:val="Gl"/>
          <w:rFonts w:eastAsiaTheme="majorEastAsia"/>
          <w:i/>
          <w:sz w:val="18"/>
          <w:szCs w:val="20"/>
          <w:lang w:val="en-US"/>
        </w:rPr>
        <w:t>Science/Mathematics Achievements: 2</w:t>
      </w:r>
      <w:r w:rsidRPr="008A3200">
        <w:rPr>
          <w:i/>
          <w:sz w:val="18"/>
          <w:szCs w:val="20"/>
          <w:lang w:val="en-US"/>
        </w:rPr>
        <w:br/>
        <w:t>The content partially aligns with the science achievements written in the lesson plan. It is recommended to ensure the content covers all achievements comprehensively.</w:t>
      </w:r>
    </w:p>
    <w:p w14:paraId="01ED5D7C" w14:textId="77777777" w:rsidR="000D3141" w:rsidRPr="008A3200" w:rsidRDefault="000D3141" w:rsidP="000D3141">
      <w:pPr>
        <w:pStyle w:val="NormalWeb"/>
        <w:spacing w:before="0" w:beforeAutospacing="0" w:after="0" w:afterAutospacing="0"/>
        <w:ind w:left="709"/>
        <w:rPr>
          <w:i/>
          <w:sz w:val="18"/>
          <w:szCs w:val="20"/>
          <w:lang w:val="en-US"/>
        </w:rPr>
      </w:pPr>
      <w:r w:rsidRPr="008A3200">
        <w:rPr>
          <w:rStyle w:val="Gl"/>
          <w:rFonts w:eastAsiaTheme="majorEastAsia"/>
          <w:i/>
          <w:sz w:val="18"/>
          <w:szCs w:val="20"/>
          <w:lang w:val="en-US"/>
        </w:rPr>
        <w:t>Clarity: 1</w:t>
      </w:r>
      <w:r w:rsidRPr="008A3200">
        <w:rPr>
          <w:i/>
          <w:sz w:val="18"/>
          <w:szCs w:val="20"/>
          <w:lang w:val="en-US"/>
        </w:rPr>
        <w:br/>
        <w:t>The criteria and constraints are presented under separate headings in the problem. However, it is not clear what is expected from the students. Clearly state what you want the student to do.</w:t>
      </w:r>
    </w:p>
    <w:p w14:paraId="0A280730" w14:textId="77777777" w:rsidR="000D3141" w:rsidRPr="008A3200" w:rsidRDefault="000D3141" w:rsidP="000D3141">
      <w:pPr>
        <w:pStyle w:val="NormalWeb"/>
        <w:spacing w:before="0" w:beforeAutospacing="0" w:after="0" w:afterAutospacing="0"/>
        <w:ind w:left="709"/>
        <w:rPr>
          <w:i/>
          <w:sz w:val="18"/>
          <w:szCs w:val="20"/>
          <w:lang w:val="en-US"/>
        </w:rPr>
      </w:pPr>
      <w:r w:rsidRPr="008A3200">
        <w:rPr>
          <w:rStyle w:val="Gl"/>
          <w:rFonts w:eastAsiaTheme="majorEastAsia"/>
          <w:i/>
          <w:sz w:val="18"/>
          <w:szCs w:val="20"/>
          <w:lang w:val="en-US"/>
        </w:rPr>
        <w:t>Student Context: 3</w:t>
      </w:r>
      <w:r w:rsidRPr="008A3200">
        <w:rPr>
          <w:i/>
          <w:sz w:val="18"/>
          <w:szCs w:val="20"/>
          <w:lang w:val="en-US"/>
        </w:rPr>
        <w:br/>
      </w:r>
      <w:r w:rsidRPr="008A3200">
        <w:rPr>
          <w:rStyle w:val="Gl"/>
          <w:rFonts w:eastAsiaTheme="majorEastAsia"/>
          <w:i/>
          <w:sz w:val="18"/>
          <w:szCs w:val="20"/>
          <w:lang w:val="en-US"/>
        </w:rPr>
        <w:t>Multiple Solutions: 3</w:t>
      </w:r>
      <w:r w:rsidRPr="008A3200">
        <w:rPr>
          <w:i/>
          <w:sz w:val="18"/>
          <w:szCs w:val="20"/>
          <w:lang w:val="en-US"/>
        </w:rPr>
        <w:br/>
      </w:r>
      <w:r w:rsidRPr="008A3200">
        <w:rPr>
          <w:rStyle w:val="Gl"/>
          <w:rFonts w:eastAsiaTheme="majorEastAsia"/>
          <w:i/>
          <w:sz w:val="18"/>
          <w:szCs w:val="20"/>
          <w:lang w:val="en-US"/>
        </w:rPr>
        <w:t>Research-Inquiry: 3</w:t>
      </w:r>
      <w:r w:rsidRPr="008A3200">
        <w:rPr>
          <w:i/>
          <w:sz w:val="18"/>
          <w:szCs w:val="20"/>
          <w:lang w:val="en-US"/>
        </w:rPr>
        <w:br/>
      </w:r>
      <w:r w:rsidRPr="008A3200">
        <w:rPr>
          <w:rStyle w:val="Gl"/>
          <w:rFonts w:eastAsiaTheme="majorEastAsia"/>
          <w:i/>
          <w:sz w:val="18"/>
          <w:szCs w:val="20"/>
          <w:lang w:val="en-US"/>
        </w:rPr>
        <w:t>Testable: 1</w:t>
      </w:r>
      <w:r w:rsidRPr="008A3200">
        <w:rPr>
          <w:i/>
          <w:sz w:val="18"/>
          <w:szCs w:val="20"/>
          <w:lang w:val="en-US"/>
        </w:rPr>
        <w:br/>
        <w:t>The lack of clarity in what is expected in the problem reduces testability. Develop a way to test based on what you want the student to design (e.g., create a rubric).</w:t>
      </w:r>
    </w:p>
    <w:p w14:paraId="3CA86534" w14:textId="77777777" w:rsidR="000D3141" w:rsidRPr="008A3200" w:rsidRDefault="000D3141" w:rsidP="000D3141">
      <w:pPr>
        <w:pStyle w:val="NormalWeb"/>
        <w:spacing w:before="0" w:beforeAutospacing="0" w:after="0" w:afterAutospacing="0"/>
        <w:ind w:left="709"/>
        <w:rPr>
          <w:i/>
          <w:sz w:val="18"/>
          <w:szCs w:val="20"/>
          <w:lang w:val="en-US"/>
        </w:rPr>
      </w:pPr>
      <w:r w:rsidRPr="008A3200">
        <w:rPr>
          <w:rStyle w:val="Gl"/>
          <w:rFonts w:eastAsiaTheme="majorEastAsia"/>
          <w:i/>
          <w:sz w:val="18"/>
          <w:szCs w:val="20"/>
          <w:lang w:val="en-US"/>
        </w:rPr>
        <w:t>Other STEM Disciplines: 2</w:t>
      </w:r>
      <w:r w:rsidRPr="008A3200">
        <w:rPr>
          <w:i/>
          <w:sz w:val="18"/>
          <w:szCs w:val="20"/>
          <w:lang w:val="en-US"/>
        </w:rPr>
        <w:br/>
        <w:t>You can integrate technology or mathematics into your activity.</w:t>
      </w:r>
    </w:p>
    <w:p w14:paraId="233F3F2B" w14:textId="77777777" w:rsidR="000D3141" w:rsidRPr="008A3200" w:rsidRDefault="000D3141" w:rsidP="000D3141">
      <w:pPr>
        <w:pStyle w:val="NormalWeb"/>
        <w:spacing w:before="0" w:beforeAutospacing="0" w:after="0" w:afterAutospacing="0"/>
        <w:ind w:left="709"/>
        <w:rPr>
          <w:i/>
          <w:sz w:val="18"/>
          <w:szCs w:val="20"/>
          <w:lang w:val="en-US"/>
        </w:rPr>
      </w:pPr>
      <w:r w:rsidRPr="008A3200">
        <w:rPr>
          <w:rStyle w:val="Gl"/>
          <w:rFonts w:eastAsiaTheme="majorEastAsia"/>
          <w:i/>
          <w:sz w:val="18"/>
          <w:szCs w:val="20"/>
          <w:lang w:val="en-US"/>
        </w:rPr>
        <w:t>Development of Possible Solutions: 3</w:t>
      </w:r>
      <w:r w:rsidRPr="008A3200">
        <w:rPr>
          <w:i/>
          <w:sz w:val="18"/>
          <w:szCs w:val="20"/>
          <w:lang w:val="en-US"/>
        </w:rPr>
        <w:br/>
      </w:r>
      <w:r w:rsidRPr="008A3200">
        <w:rPr>
          <w:rStyle w:val="Gl"/>
          <w:rFonts w:eastAsiaTheme="majorEastAsia"/>
          <w:i/>
          <w:sz w:val="18"/>
          <w:szCs w:val="20"/>
          <w:lang w:val="en-US"/>
        </w:rPr>
        <w:t>Selection of the Most Appropriate Solution: 2</w:t>
      </w:r>
      <w:r w:rsidRPr="008A3200">
        <w:rPr>
          <w:i/>
          <w:sz w:val="18"/>
          <w:szCs w:val="20"/>
          <w:lang w:val="en-US"/>
        </w:rPr>
        <w:br/>
        <w:t>You should provide opportunities for students to choose the most appropriate solution and reflect this in the activity. Consider adding techniques such as decision matrices or decision trees.</w:t>
      </w:r>
    </w:p>
    <w:p w14:paraId="4C672385" w14:textId="77777777" w:rsidR="000D3141" w:rsidRPr="008A3200" w:rsidRDefault="000D3141" w:rsidP="000D3141">
      <w:pPr>
        <w:pStyle w:val="NormalWeb"/>
        <w:spacing w:before="0" w:beforeAutospacing="0" w:after="0" w:afterAutospacing="0"/>
        <w:ind w:left="709"/>
        <w:rPr>
          <w:i/>
          <w:sz w:val="18"/>
          <w:szCs w:val="20"/>
          <w:lang w:val="en-US"/>
        </w:rPr>
      </w:pPr>
      <w:r w:rsidRPr="008A3200">
        <w:rPr>
          <w:rStyle w:val="Gl"/>
          <w:rFonts w:eastAsiaTheme="majorEastAsia"/>
          <w:i/>
          <w:sz w:val="18"/>
          <w:szCs w:val="20"/>
          <w:lang w:val="en-US"/>
        </w:rPr>
        <w:t>Prototyping and Testing: 1</w:t>
      </w:r>
      <w:r w:rsidRPr="008A3200">
        <w:rPr>
          <w:i/>
          <w:sz w:val="18"/>
          <w:szCs w:val="20"/>
          <w:lang w:val="en-US"/>
        </w:rPr>
        <w:br/>
        <w:t>Again, the lack of clarity in what is expected results in uncertainty about what to do and how to test it.</w:t>
      </w:r>
    </w:p>
    <w:p w14:paraId="2BCA896C" w14:textId="77777777" w:rsidR="000D3141" w:rsidRPr="008A3200" w:rsidRDefault="000D3141" w:rsidP="000D3141">
      <w:pPr>
        <w:pStyle w:val="NormalWeb"/>
        <w:spacing w:before="0" w:beforeAutospacing="0" w:after="0" w:afterAutospacing="0"/>
        <w:ind w:left="709"/>
        <w:rPr>
          <w:sz w:val="20"/>
          <w:szCs w:val="20"/>
          <w:lang w:val="en-US"/>
        </w:rPr>
      </w:pPr>
      <w:r w:rsidRPr="008A3200">
        <w:rPr>
          <w:rStyle w:val="Gl"/>
          <w:rFonts w:eastAsiaTheme="majorEastAsia"/>
          <w:i/>
          <w:sz w:val="18"/>
          <w:szCs w:val="20"/>
          <w:lang w:val="en-US"/>
        </w:rPr>
        <w:t>Communication: 1</w:t>
      </w:r>
      <w:r w:rsidRPr="008A3200">
        <w:rPr>
          <w:i/>
          <w:sz w:val="18"/>
          <w:szCs w:val="20"/>
          <w:lang w:val="en-US"/>
        </w:rPr>
        <w:br/>
        <w:t>Provide opportunities for students to present their designs and explain why their design is the best.</w:t>
      </w:r>
    </w:p>
    <w:p w14:paraId="1406C17D" w14:textId="77777777" w:rsidR="000D3141" w:rsidRPr="008A3200" w:rsidRDefault="000D3141" w:rsidP="000D3141">
      <w:pPr>
        <w:jc w:val="both"/>
        <w:rPr>
          <w:rFonts w:ascii="Times New Roman" w:hAnsi="Times New Roman" w:cs="Times New Roman"/>
          <w:color w:val="0D0D0D"/>
          <w:shd w:val="clear" w:color="auto" w:fill="FFFFFF"/>
          <w:lang w:val="en-US"/>
        </w:rPr>
      </w:pPr>
    </w:p>
    <w:p w14:paraId="6239964D" w14:textId="77777777" w:rsidR="00000000" w:rsidRDefault="00000000"/>
    <w:p w14:paraId="70F9AF99" w14:textId="77777777" w:rsidR="00693352" w:rsidRDefault="00693352"/>
    <w:sectPr w:rsidR="00693352" w:rsidSect="006E5AC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A2"/>
    <w:family w:val="roman"/>
    <w:pitch w:val="variable"/>
    <w:sig w:usb0="E0002EFF" w:usb1="C000785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A2"/>
    <w:family w:val="swiss"/>
    <w:pitch w:val="variable"/>
    <w:sig w:usb0="E4002EFF" w:usb1="C200247B" w:usb2="00000009" w:usb3="00000000" w:csb0="000001FF" w:csb1="00000000"/>
  </w:font>
  <w:font w:name="Calibri Light">
    <w:panose1 w:val="020F0302020204030204"/>
    <w:charset w:val="A2"/>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270768"/>
    <w:multiLevelType w:val="multilevel"/>
    <w:tmpl w:val="892E39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A763559"/>
    <w:multiLevelType w:val="multilevel"/>
    <w:tmpl w:val="D124EF1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30969529">
    <w:abstractNumId w:val="1"/>
  </w:num>
  <w:num w:numId="2" w16cid:durableId="20520251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3141"/>
    <w:rsid w:val="00000235"/>
    <w:rsid w:val="00001107"/>
    <w:rsid w:val="0000142F"/>
    <w:rsid w:val="000051A1"/>
    <w:rsid w:val="00011E58"/>
    <w:rsid w:val="00014946"/>
    <w:rsid w:val="000150DF"/>
    <w:rsid w:val="00015C5A"/>
    <w:rsid w:val="00015E02"/>
    <w:rsid w:val="00016794"/>
    <w:rsid w:val="00017AFB"/>
    <w:rsid w:val="000211E4"/>
    <w:rsid w:val="00023E7B"/>
    <w:rsid w:val="00030C15"/>
    <w:rsid w:val="00035A65"/>
    <w:rsid w:val="0003754F"/>
    <w:rsid w:val="000409C5"/>
    <w:rsid w:val="00040A98"/>
    <w:rsid w:val="00046D19"/>
    <w:rsid w:val="00047909"/>
    <w:rsid w:val="00052521"/>
    <w:rsid w:val="000541B9"/>
    <w:rsid w:val="00054A4B"/>
    <w:rsid w:val="00055577"/>
    <w:rsid w:val="0006562A"/>
    <w:rsid w:val="00065EAA"/>
    <w:rsid w:val="00071964"/>
    <w:rsid w:val="00077000"/>
    <w:rsid w:val="00080B0E"/>
    <w:rsid w:val="00083745"/>
    <w:rsid w:val="0008507D"/>
    <w:rsid w:val="000851E1"/>
    <w:rsid w:val="00086F63"/>
    <w:rsid w:val="00091D5B"/>
    <w:rsid w:val="00092448"/>
    <w:rsid w:val="00097C6F"/>
    <w:rsid w:val="000A187C"/>
    <w:rsid w:val="000A1EEA"/>
    <w:rsid w:val="000A61DA"/>
    <w:rsid w:val="000B2453"/>
    <w:rsid w:val="000B52EE"/>
    <w:rsid w:val="000C07BC"/>
    <w:rsid w:val="000C71E7"/>
    <w:rsid w:val="000D002B"/>
    <w:rsid w:val="000D2D82"/>
    <w:rsid w:val="000D3141"/>
    <w:rsid w:val="000D52C9"/>
    <w:rsid w:val="000D7E00"/>
    <w:rsid w:val="000E0E5E"/>
    <w:rsid w:val="000E1BCC"/>
    <w:rsid w:val="000E3481"/>
    <w:rsid w:val="000E69BD"/>
    <w:rsid w:val="000F747C"/>
    <w:rsid w:val="0010271C"/>
    <w:rsid w:val="001119EE"/>
    <w:rsid w:val="001126DA"/>
    <w:rsid w:val="001135A5"/>
    <w:rsid w:val="00114ED5"/>
    <w:rsid w:val="00115391"/>
    <w:rsid w:val="001248A6"/>
    <w:rsid w:val="0012794C"/>
    <w:rsid w:val="00133C9C"/>
    <w:rsid w:val="0014167C"/>
    <w:rsid w:val="00144858"/>
    <w:rsid w:val="001503C0"/>
    <w:rsid w:val="001551B5"/>
    <w:rsid w:val="00157386"/>
    <w:rsid w:val="00162DD3"/>
    <w:rsid w:val="00164FCF"/>
    <w:rsid w:val="00164FF8"/>
    <w:rsid w:val="001700E0"/>
    <w:rsid w:val="001725BB"/>
    <w:rsid w:val="00172FDD"/>
    <w:rsid w:val="0017346B"/>
    <w:rsid w:val="0017672C"/>
    <w:rsid w:val="00176A6E"/>
    <w:rsid w:val="0018080B"/>
    <w:rsid w:val="0018649C"/>
    <w:rsid w:val="00186969"/>
    <w:rsid w:val="00186D71"/>
    <w:rsid w:val="001A0A6E"/>
    <w:rsid w:val="001A31AE"/>
    <w:rsid w:val="001A3E20"/>
    <w:rsid w:val="001A6B7F"/>
    <w:rsid w:val="001B2E11"/>
    <w:rsid w:val="001B35FC"/>
    <w:rsid w:val="001B66AC"/>
    <w:rsid w:val="001B7663"/>
    <w:rsid w:val="001C1377"/>
    <w:rsid w:val="001C222F"/>
    <w:rsid w:val="001C4D91"/>
    <w:rsid w:val="001C57D4"/>
    <w:rsid w:val="001D154A"/>
    <w:rsid w:val="001D6AC6"/>
    <w:rsid w:val="001D7809"/>
    <w:rsid w:val="001E3848"/>
    <w:rsid w:val="001E3988"/>
    <w:rsid w:val="001E5875"/>
    <w:rsid w:val="001F0381"/>
    <w:rsid w:val="001F20B5"/>
    <w:rsid w:val="001F3C57"/>
    <w:rsid w:val="001F52BC"/>
    <w:rsid w:val="00203203"/>
    <w:rsid w:val="0020466D"/>
    <w:rsid w:val="002068D8"/>
    <w:rsid w:val="00207553"/>
    <w:rsid w:val="002077EA"/>
    <w:rsid w:val="00217407"/>
    <w:rsid w:val="00224856"/>
    <w:rsid w:val="002258C1"/>
    <w:rsid w:val="002350C8"/>
    <w:rsid w:val="00236EC6"/>
    <w:rsid w:val="00240DA5"/>
    <w:rsid w:val="00241130"/>
    <w:rsid w:val="00241A91"/>
    <w:rsid w:val="00241E53"/>
    <w:rsid w:val="002435AA"/>
    <w:rsid w:val="0024493C"/>
    <w:rsid w:val="00250FD7"/>
    <w:rsid w:val="00254760"/>
    <w:rsid w:val="00263AB2"/>
    <w:rsid w:val="0026417B"/>
    <w:rsid w:val="00266B4C"/>
    <w:rsid w:val="002746C3"/>
    <w:rsid w:val="002A0B68"/>
    <w:rsid w:val="002B44EB"/>
    <w:rsid w:val="002C65FD"/>
    <w:rsid w:val="002D050F"/>
    <w:rsid w:val="002D5C14"/>
    <w:rsid w:val="002E6608"/>
    <w:rsid w:val="002F0735"/>
    <w:rsid w:val="002F13B2"/>
    <w:rsid w:val="002F2E5C"/>
    <w:rsid w:val="002F3747"/>
    <w:rsid w:val="002F59CC"/>
    <w:rsid w:val="002F5B3A"/>
    <w:rsid w:val="002F7F53"/>
    <w:rsid w:val="00304575"/>
    <w:rsid w:val="00304867"/>
    <w:rsid w:val="00305CDE"/>
    <w:rsid w:val="003128F4"/>
    <w:rsid w:val="0032049A"/>
    <w:rsid w:val="00321A42"/>
    <w:rsid w:val="003309AB"/>
    <w:rsid w:val="00331FAA"/>
    <w:rsid w:val="00332042"/>
    <w:rsid w:val="003361B4"/>
    <w:rsid w:val="0034224A"/>
    <w:rsid w:val="00343EED"/>
    <w:rsid w:val="00345FA2"/>
    <w:rsid w:val="00356A46"/>
    <w:rsid w:val="00357979"/>
    <w:rsid w:val="0036223C"/>
    <w:rsid w:val="003639A8"/>
    <w:rsid w:val="00382802"/>
    <w:rsid w:val="003937B6"/>
    <w:rsid w:val="003A4D15"/>
    <w:rsid w:val="003A5A5D"/>
    <w:rsid w:val="003B0AEC"/>
    <w:rsid w:val="003B1230"/>
    <w:rsid w:val="003B5963"/>
    <w:rsid w:val="003B5D84"/>
    <w:rsid w:val="003B6438"/>
    <w:rsid w:val="003B6F38"/>
    <w:rsid w:val="003B7E6A"/>
    <w:rsid w:val="003C01EC"/>
    <w:rsid w:val="003D00F2"/>
    <w:rsid w:val="003D2B49"/>
    <w:rsid w:val="003D3917"/>
    <w:rsid w:val="003D52F2"/>
    <w:rsid w:val="003E2768"/>
    <w:rsid w:val="003E7030"/>
    <w:rsid w:val="003F3991"/>
    <w:rsid w:val="003F581D"/>
    <w:rsid w:val="00402DAB"/>
    <w:rsid w:val="00406D01"/>
    <w:rsid w:val="004110A8"/>
    <w:rsid w:val="0041296F"/>
    <w:rsid w:val="004164E5"/>
    <w:rsid w:val="00423303"/>
    <w:rsid w:val="00427E6B"/>
    <w:rsid w:val="004421C0"/>
    <w:rsid w:val="0044797B"/>
    <w:rsid w:val="004559A6"/>
    <w:rsid w:val="0045684E"/>
    <w:rsid w:val="004605A3"/>
    <w:rsid w:val="004605FC"/>
    <w:rsid w:val="004613E1"/>
    <w:rsid w:val="004667B6"/>
    <w:rsid w:val="004773EA"/>
    <w:rsid w:val="00483EDF"/>
    <w:rsid w:val="004918AD"/>
    <w:rsid w:val="004936E8"/>
    <w:rsid w:val="00493A44"/>
    <w:rsid w:val="004953AA"/>
    <w:rsid w:val="00495650"/>
    <w:rsid w:val="004A08B3"/>
    <w:rsid w:val="004A24D7"/>
    <w:rsid w:val="004A4002"/>
    <w:rsid w:val="004A5C90"/>
    <w:rsid w:val="004A67A7"/>
    <w:rsid w:val="004A7445"/>
    <w:rsid w:val="004B16D5"/>
    <w:rsid w:val="004B22E0"/>
    <w:rsid w:val="004B5CC7"/>
    <w:rsid w:val="004B640B"/>
    <w:rsid w:val="004C3DCB"/>
    <w:rsid w:val="004C59D0"/>
    <w:rsid w:val="004C691F"/>
    <w:rsid w:val="004D4D3A"/>
    <w:rsid w:val="004D65D7"/>
    <w:rsid w:val="004D791A"/>
    <w:rsid w:val="004F273A"/>
    <w:rsid w:val="004F2BE3"/>
    <w:rsid w:val="004F395B"/>
    <w:rsid w:val="004F4AA1"/>
    <w:rsid w:val="004F67F2"/>
    <w:rsid w:val="0050571E"/>
    <w:rsid w:val="0050774D"/>
    <w:rsid w:val="00512D67"/>
    <w:rsid w:val="0051386D"/>
    <w:rsid w:val="005166B8"/>
    <w:rsid w:val="00517869"/>
    <w:rsid w:val="00522D80"/>
    <w:rsid w:val="00524C24"/>
    <w:rsid w:val="00526F53"/>
    <w:rsid w:val="00531C85"/>
    <w:rsid w:val="00533D14"/>
    <w:rsid w:val="00533DEB"/>
    <w:rsid w:val="0053449A"/>
    <w:rsid w:val="005478E9"/>
    <w:rsid w:val="005542A1"/>
    <w:rsid w:val="00555481"/>
    <w:rsid w:val="00556CE8"/>
    <w:rsid w:val="00563125"/>
    <w:rsid w:val="005662BD"/>
    <w:rsid w:val="005774B1"/>
    <w:rsid w:val="00581EC4"/>
    <w:rsid w:val="0058594B"/>
    <w:rsid w:val="005901EA"/>
    <w:rsid w:val="005937FA"/>
    <w:rsid w:val="005957D7"/>
    <w:rsid w:val="005A2563"/>
    <w:rsid w:val="005A26CE"/>
    <w:rsid w:val="005A50B6"/>
    <w:rsid w:val="005A69F7"/>
    <w:rsid w:val="005B040C"/>
    <w:rsid w:val="005B1D97"/>
    <w:rsid w:val="005B236A"/>
    <w:rsid w:val="005B6B8A"/>
    <w:rsid w:val="005B7767"/>
    <w:rsid w:val="005B7D1D"/>
    <w:rsid w:val="005C4B2C"/>
    <w:rsid w:val="005C5AE2"/>
    <w:rsid w:val="005C7F09"/>
    <w:rsid w:val="005E0FA3"/>
    <w:rsid w:val="005F0066"/>
    <w:rsid w:val="005F1847"/>
    <w:rsid w:val="005F1933"/>
    <w:rsid w:val="005F3FCE"/>
    <w:rsid w:val="005F637F"/>
    <w:rsid w:val="00600E4F"/>
    <w:rsid w:val="00602545"/>
    <w:rsid w:val="0060434B"/>
    <w:rsid w:val="00604A41"/>
    <w:rsid w:val="00604CE7"/>
    <w:rsid w:val="006077AF"/>
    <w:rsid w:val="006078CF"/>
    <w:rsid w:val="00610592"/>
    <w:rsid w:val="0061777D"/>
    <w:rsid w:val="00617FC0"/>
    <w:rsid w:val="00621EA7"/>
    <w:rsid w:val="00630AEF"/>
    <w:rsid w:val="00631690"/>
    <w:rsid w:val="00633E30"/>
    <w:rsid w:val="00640BC6"/>
    <w:rsid w:val="00643818"/>
    <w:rsid w:val="00644C51"/>
    <w:rsid w:val="00646BB3"/>
    <w:rsid w:val="00647BF4"/>
    <w:rsid w:val="00657E11"/>
    <w:rsid w:val="00671E4E"/>
    <w:rsid w:val="00675639"/>
    <w:rsid w:val="006823A8"/>
    <w:rsid w:val="006876E5"/>
    <w:rsid w:val="00691E20"/>
    <w:rsid w:val="00693352"/>
    <w:rsid w:val="00694050"/>
    <w:rsid w:val="00696D35"/>
    <w:rsid w:val="00696F33"/>
    <w:rsid w:val="00697253"/>
    <w:rsid w:val="006B017F"/>
    <w:rsid w:val="006C513B"/>
    <w:rsid w:val="006C53AD"/>
    <w:rsid w:val="006C607A"/>
    <w:rsid w:val="006D3556"/>
    <w:rsid w:val="006D62D3"/>
    <w:rsid w:val="006D6E72"/>
    <w:rsid w:val="006D7B1A"/>
    <w:rsid w:val="006E539C"/>
    <w:rsid w:val="006E5ACC"/>
    <w:rsid w:val="006E6B8A"/>
    <w:rsid w:val="006F18F6"/>
    <w:rsid w:val="006F4841"/>
    <w:rsid w:val="006F52CA"/>
    <w:rsid w:val="006F7945"/>
    <w:rsid w:val="00700185"/>
    <w:rsid w:val="00700871"/>
    <w:rsid w:val="00712D83"/>
    <w:rsid w:val="00720AD6"/>
    <w:rsid w:val="007266E7"/>
    <w:rsid w:val="007350F4"/>
    <w:rsid w:val="007357E0"/>
    <w:rsid w:val="00736F36"/>
    <w:rsid w:val="00741EE8"/>
    <w:rsid w:val="0074235A"/>
    <w:rsid w:val="00743624"/>
    <w:rsid w:val="00750CBF"/>
    <w:rsid w:val="00753BA8"/>
    <w:rsid w:val="00762389"/>
    <w:rsid w:val="00771E7D"/>
    <w:rsid w:val="0077319C"/>
    <w:rsid w:val="0079079F"/>
    <w:rsid w:val="007915B4"/>
    <w:rsid w:val="00791E64"/>
    <w:rsid w:val="00793643"/>
    <w:rsid w:val="007957AB"/>
    <w:rsid w:val="007A24E4"/>
    <w:rsid w:val="007B06E2"/>
    <w:rsid w:val="007B0E8A"/>
    <w:rsid w:val="007B2BDE"/>
    <w:rsid w:val="007B2D8D"/>
    <w:rsid w:val="007C197F"/>
    <w:rsid w:val="007C3033"/>
    <w:rsid w:val="007C7495"/>
    <w:rsid w:val="007D3F7E"/>
    <w:rsid w:val="007E6B3D"/>
    <w:rsid w:val="007E70B6"/>
    <w:rsid w:val="007F0973"/>
    <w:rsid w:val="007F0E49"/>
    <w:rsid w:val="007F7526"/>
    <w:rsid w:val="0080105A"/>
    <w:rsid w:val="0080312B"/>
    <w:rsid w:val="00804ECC"/>
    <w:rsid w:val="00810051"/>
    <w:rsid w:val="00822C45"/>
    <w:rsid w:val="00827A36"/>
    <w:rsid w:val="008323B3"/>
    <w:rsid w:val="00834C12"/>
    <w:rsid w:val="0084041A"/>
    <w:rsid w:val="008436CF"/>
    <w:rsid w:val="00845B23"/>
    <w:rsid w:val="00850082"/>
    <w:rsid w:val="008509CD"/>
    <w:rsid w:val="00850E8E"/>
    <w:rsid w:val="00853F53"/>
    <w:rsid w:val="008552F8"/>
    <w:rsid w:val="00856218"/>
    <w:rsid w:val="00861BD8"/>
    <w:rsid w:val="008670E3"/>
    <w:rsid w:val="00873581"/>
    <w:rsid w:val="00876DE0"/>
    <w:rsid w:val="0087704A"/>
    <w:rsid w:val="00877E0F"/>
    <w:rsid w:val="00881D2B"/>
    <w:rsid w:val="00882E8F"/>
    <w:rsid w:val="00884CE0"/>
    <w:rsid w:val="00886209"/>
    <w:rsid w:val="00886BCF"/>
    <w:rsid w:val="00886D0C"/>
    <w:rsid w:val="00891560"/>
    <w:rsid w:val="008962D1"/>
    <w:rsid w:val="008962E9"/>
    <w:rsid w:val="008A2B50"/>
    <w:rsid w:val="008C0CA0"/>
    <w:rsid w:val="008D677A"/>
    <w:rsid w:val="008D6F20"/>
    <w:rsid w:val="008E3093"/>
    <w:rsid w:val="008E3562"/>
    <w:rsid w:val="008F4CA8"/>
    <w:rsid w:val="00900304"/>
    <w:rsid w:val="009018E9"/>
    <w:rsid w:val="00903E9A"/>
    <w:rsid w:val="0090472D"/>
    <w:rsid w:val="009175D9"/>
    <w:rsid w:val="00917F90"/>
    <w:rsid w:val="0092049B"/>
    <w:rsid w:val="00932AC9"/>
    <w:rsid w:val="009357A7"/>
    <w:rsid w:val="00937CE2"/>
    <w:rsid w:val="009407A8"/>
    <w:rsid w:val="00941A7D"/>
    <w:rsid w:val="00942392"/>
    <w:rsid w:val="009426CE"/>
    <w:rsid w:val="009430FD"/>
    <w:rsid w:val="00945C98"/>
    <w:rsid w:val="009514F7"/>
    <w:rsid w:val="00953640"/>
    <w:rsid w:val="009701E9"/>
    <w:rsid w:val="009710B2"/>
    <w:rsid w:val="009725C7"/>
    <w:rsid w:val="00976EF3"/>
    <w:rsid w:val="00981384"/>
    <w:rsid w:val="00985571"/>
    <w:rsid w:val="009903F8"/>
    <w:rsid w:val="00990861"/>
    <w:rsid w:val="00991395"/>
    <w:rsid w:val="00991DD1"/>
    <w:rsid w:val="00992C50"/>
    <w:rsid w:val="00995868"/>
    <w:rsid w:val="009A11A4"/>
    <w:rsid w:val="009A21BB"/>
    <w:rsid w:val="009A27E3"/>
    <w:rsid w:val="009A5C4F"/>
    <w:rsid w:val="009A7C87"/>
    <w:rsid w:val="009B1EE1"/>
    <w:rsid w:val="009B2382"/>
    <w:rsid w:val="009B3E9A"/>
    <w:rsid w:val="009B54AD"/>
    <w:rsid w:val="009C0F00"/>
    <w:rsid w:val="009C345A"/>
    <w:rsid w:val="009C7046"/>
    <w:rsid w:val="009C7417"/>
    <w:rsid w:val="009D570D"/>
    <w:rsid w:val="009D7305"/>
    <w:rsid w:val="009E109E"/>
    <w:rsid w:val="009E1662"/>
    <w:rsid w:val="009E29DD"/>
    <w:rsid w:val="009E4334"/>
    <w:rsid w:val="009E67BA"/>
    <w:rsid w:val="009E6A86"/>
    <w:rsid w:val="009E6BAE"/>
    <w:rsid w:val="009F072D"/>
    <w:rsid w:val="009F2123"/>
    <w:rsid w:val="009F5651"/>
    <w:rsid w:val="00A03184"/>
    <w:rsid w:val="00A07152"/>
    <w:rsid w:val="00A07CA0"/>
    <w:rsid w:val="00A13DD3"/>
    <w:rsid w:val="00A14178"/>
    <w:rsid w:val="00A239D8"/>
    <w:rsid w:val="00A256DB"/>
    <w:rsid w:val="00A27713"/>
    <w:rsid w:val="00A3509C"/>
    <w:rsid w:val="00A35EFC"/>
    <w:rsid w:val="00A40D44"/>
    <w:rsid w:val="00A41D8E"/>
    <w:rsid w:val="00A435FC"/>
    <w:rsid w:val="00A60A4B"/>
    <w:rsid w:val="00A62D9F"/>
    <w:rsid w:val="00A65B1F"/>
    <w:rsid w:val="00A66176"/>
    <w:rsid w:val="00A66522"/>
    <w:rsid w:val="00A66C4B"/>
    <w:rsid w:val="00A82C3C"/>
    <w:rsid w:val="00A9595E"/>
    <w:rsid w:val="00AA18B8"/>
    <w:rsid w:val="00AB11F4"/>
    <w:rsid w:val="00AC0A0E"/>
    <w:rsid w:val="00AC2E6A"/>
    <w:rsid w:val="00AC4D73"/>
    <w:rsid w:val="00AD02A3"/>
    <w:rsid w:val="00AD1F76"/>
    <w:rsid w:val="00AD2F20"/>
    <w:rsid w:val="00AD5149"/>
    <w:rsid w:val="00AD73E3"/>
    <w:rsid w:val="00AE0BDD"/>
    <w:rsid w:val="00AE7CED"/>
    <w:rsid w:val="00AF20C4"/>
    <w:rsid w:val="00AF426E"/>
    <w:rsid w:val="00AF4A64"/>
    <w:rsid w:val="00AF7894"/>
    <w:rsid w:val="00B01A87"/>
    <w:rsid w:val="00B07B63"/>
    <w:rsid w:val="00B15AC9"/>
    <w:rsid w:val="00B177B4"/>
    <w:rsid w:val="00B20374"/>
    <w:rsid w:val="00B20459"/>
    <w:rsid w:val="00B2495E"/>
    <w:rsid w:val="00B24C69"/>
    <w:rsid w:val="00B25FAE"/>
    <w:rsid w:val="00B30921"/>
    <w:rsid w:val="00B32413"/>
    <w:rsid w:val="00B34F8F"/>
    <w:rsid w:val="00B3571B"/>
    <w:rsid w:val="00B3758E"/>
    <w:rsid w:val="00B425FC"/>
    <w:rsid w:val="00B451BB"/>
    <w:rsid w:val="00B46B24"/>
    <w:rsid w:val="00B50523"/>
    <w:rsid w:val="00B56A8E"/>
    <w:rsid w:val="00B623F1"/>
    <w:rsid w:val="00B6424E"/>
    <w:rsid w:val="00B659AF"/>
    <w:rsid w:val="00B66620"/>
    <w:rsid w:val="00B66F41"/>
    <w:rsid w:val="00B67195"/>
    <w:rsid w:val="00B70CDB"/>
    <w:rsid w:val="00B70EEB"/>
    <w:rsid w:val="00B71F93"/>
    <w:rsid w:val="00B7223E"/>
    <w:rsid w:val="00B77B99"/>
    <w:rsid w:val="00B8381F"/>
    <w:rsid w:val="00B85CFA"/>
    <w:rsid w:val="00B918B1"/>
    <w:rsid w:val="00BA1B30"/>
    <w:rsid w:val="00BA27D4"/>
    <w:rsid w:val="00BA2F69"/>
    <w:rsid w:val="00BA32A0"/>
    <w:rsid w:val="00BB255F"/>
    <w:rsid w:val="00BC014A"/>
    <w:rsid w:val="00BC249B"/>
    <w:rsid w:val="00BC2985"/>
    <w:rsid w:val="00BC29BC"/>
    <w:rsid w:val="00BC39D8"/>
    <w:rsid w:val="00BC3F53"/>
    <w:rsid w:val="00BC4F07"/>
    <w:rsid w:val="00BC56C0"/>
    <w:rsid w:val="00BC7176"/>
    <w:rsid w:val="00BD194D"/>
    <w:rsid w:val="00BD391A"/>
    <w:rsid w:val="00BE12C9"/>
    <w:rsid w:val="00BE2404"/>
    <w:rsid w:val="00BE4100"/>
    <w:rsid w:val="00BE67E2"/>
    <w:rsid w:val="00BF3CCA"/>
    <w:rsid w:val="00BF3F6C"/>
    <w:rsid w:val="00BF68B0"/>
    <w:rsid w:val="00BF7539"/>
    <w:rsid w:val="00BF7A9E"/>
    <w:rsid w:val="00C02AC9"/>
    <w:rsid w:val="00C0483D"/>
    <w:rsid w:val="00C11906"/>
    <w:rsid w:val="00C1237C"/>
    <w:rsid w:val="00C14CD1"/>
    <w:rsid w:val="00C25321"/>
    <w:rsid w:val="00C26621"/>
    <w:rsid w:val="00C26C44"/>
    <w:rsid w:val="00C3509E"/>
    <w:rsid w:val="00C356B5"/>
    <w:rsid w:val="00C3626D"/>
    <w:rsid w:val="00C3724D"/>
    <w:rsid w:val="00C4131D"/>
    <w:rsid w:val="00C414AF"/>
    <w:rsid w:val="00C476CC"/>
    <w:rsid w:val="00C54A85"/>
    <w:rsid w:val="00C55B98"/>
    <w:rsid w:val="00C566C4"/>
    <w:rsid w:val="00C67CD9"/>
    <w:rsid w:val="00C75B31"/>
    <w:rsid w:val="00C75E90"/>
    <w:rsid w:val="00C76997"/>
    <w:rsid w:val="00C83D32"/>
    <w:rsid w:val="00C906EF"/>
    <w:rsid w:val="00CA6594"/>
    <w:rsid w:val="00CA7DC0"/>
    <w:rsid w:val="00CB1F09"/>
    <w:rsid w:val="00CB62A5"/>
    <w:rsid w:val="00CB7EE3"/>
    <w:rsid w:val="00CC3730"/>
    <w:rsid w:val="00CC6FF1"/>
    <w:rsid w:val="00CD0676"/>
    <w:rsid w:val="00CD40D9"/>
    <w:rsid w:val="00CD4911"/>
    <w:rsid w:val="00CD505B"/>
    <w:rsid w:val="00CD5E96"/>
    <w:rsid w:val="00CE0DAF"/>
    <w:rsid w:val="00CE72E2"/>
    <w:rsid w:val="00CF54DA"/>
    <w:rsid w:val="00CF5A15"/>
    <w:rsid w:val="00CF5B3E"/>
    <w:rsid w:val="00CF69C2"/>
    <w:rsid w:val="00D03528"/>
    <w:rsid w:val="00D04BEC"/>
    <w:rsid w:val="00D11C47"/>
    <w:rsid w:val="00D158F2"/>
    <w:rsid w:val="00D20E06"/>
    <w:rsid w:val="00D24BAF"/>
    <w:rsid w:val="00D27DD1"/>
    <w:rsid w:val="00D302ED"/>
    <w:rsid w:val="00D32318"/>
    <w:rsid w:val="00D33F8B"/>
    <w:rsid w:val="00D371D3"/>
    <w:rsid w:val="00D37F7C"/>
    <w:rsid w:val="00D41008"/>
    <w:rsid w:val="00D41F9E"/>
    <w:rsid w:val="00D46700"/>
    <w:rsid w:val="00D50BD2"/>
    <w:rsid w:val="00D54834"/>
    <w:rsid w:val="00D616B6"/>
    <w:rsid w:val="00D62B38"/>
    <w:rsid w:val="00D6492D"/>
    <w:rsid w:val="00D64ED5"/>
    <w:rsid w:val="00D65C37"/>
    <w:rsid w:val="00D74590"/>
    <w:rsid w:val="00D8064E"/>
    <w:rsid w:val="00D840FE"/>
    <w:rsid w:val="00D86051"/>
    <w:rsid w:val="00D8629F"/>
    <w:rsid w:val="00D90798"/>
    <w:rsid w:val="00D947F5"/>
    <w:rsid w:val="00D94BD7"/>
    <w:rsid w:val="00DA14B0"/>
    <w:rsid w:val="00DA3D1E"/>
    <w:rsid w:val="00DA5AFB"/>
    <w:rsid w:val="00DA6C2A"/>
    <w:rsid w:val="00DC322C"/>
    <w:rsid w:val="00DD1E7B"/>
    <w:rsid w:val="00DD2545"/>
    <w:rsid w:val="00DD2B33"/>
    <w:rsid w:val="00DD37AA"/>
    <w:rsid w:val="00DD423E"/>
    <w:rsid w:val="00DD48C0"/>
    <w:rsid w:val="00DD714E"/>
    <w:rsid w:val="00DE1235"/>
    <w:rsid w:val="00DE223C"/>
    <w:rsid w:val="00DE5F3C"/>
    <w:rsid w:val="00DF09D8"/>
    <w:rsid w:val="00DF7903"/>
    <w:rsid w:val="00E04459"/>
    <w:rsid w:val="00E06814"/>
    <w:rsid w:val="00E072AC"/>
    <w:rsid w:val="00E112AD"/>
    <w:rsid w:val="00E130A3"/>
    <w:rsid w:val="00E175C7"/>
    <w:rsid w:val="00E21CC5"/>
    <w:rsid w:val="00E23885"/>
    <w:rsid w:val="00E32ACC"/>
    <w:rsid w:val="00E34E36"/>
    <w:rsid w:val="00E43108"/>
    <w:rsid w:val="00E46A40"/>
    <w:rsid w:val="00E527A6"/>
    <w:rsid w:val="00E52FB3"/>
    <w:rsid w:val="00E56380"/>
    <w:rsid w:val="00E56A63"/>
    <w:rsid w:val="00E57A1E"/>
    <w:rsid w:val="00E601DC"/>
    <w:rsid w:val="00E62BB4"/>
    <w:rsid w:val="00E62D28"/>
    <w:rsid w:val="00E64833"/>
    <w:rsid w:val="00E64BF4"/>
    <w:rsid w:val="00E65EF9"/>
    <w:rsid w:val="00E72ACB"/>
    <w:rsid w:val="00E7494A"/>
    <w:rsid w:val="00E75868"/>
    <w:rsid w:val="00E77D3C"/>
    <w:rsid w:val="00E800F8"/>
    <w:rsid w:val="00E84FBE"/>
    <w:rsid w:val="00E87388"/>
    <w:rsid w:val="00E91C57"/>
    <w:rsid w:val="00E94008"/>
    <w:rsid w:val="00E948D1"/>
    <w:rsid w:val="00E95842"/>
    <w:rsid w:val="00E95FF7"/>
    <w:rsid w:val="00E97163"/>
    <w:rsid w:val="00E9784F"/>
    <w:rsid w:val="00EA1287"/>
    <w:rsid w:val="00EB584B"/>
    <w:rsid w:val="00EC0236"/>
    <w:rsid w:val="00EC058E"/>
    <w:rsid w:val="00EC135F"/>
    <w:rsid w:val="00ED04D4"/>
    <w:rsid w:val="00ED358B"/>
    <w:rsid w:val="00ED4E1A"/>
    <w:rsid w:val="00ED6D52"/>
    <w:rsid w:val="00EE31D0"/>
    <w:rsid w:val="00EE66DE"/>
    <w:rsid w:val="00EE6FCA"/>
    <w:rsid w:val="00EE7968"/>
    <w:rsid w:val="00EF162D"/>
    <w:rsid w:val="00EF3262"/>
    <w:rsid w:val="00EF540A"/>
    <w:rsid w:val="00EF6405"/>
    <w:rsid w:val="00F00313"/>
    <w:rsid w:val="00F00986"/>
    <w:rsid w:val="00F017F5"/>
    <w:rsid w:val="00F02470"/>
    <w:rsid w:val="00F03A9D"/>
    <w:rsid w:val="00F0572C"/>
    <w:rsid w:val="00F0743D"/>
    <w:rsid w:val="00F07939"/>
    <w:rsid w:val="00F07E25"/>
    <w:rsid w:val="00F170EB"/>
    <w:rsid w:val="00F17AAA"/>
    <w:rsid w:val="00F216B2"/>
    <w:rsid w:val="00F26BC3"/>
    <w:rsid w:val="00F31406"/>
    <w:rsid w:val="00F33458"/>
    <w:rsid w:val="00F365DB"/>
    <w:rsid w:val="00F37BDC"/>
    <w:rsid w:val="00F4113B"/>
    <w:rsid w:val="00F43F18"/>
    <w:rsid w:val="00F45B3E"/>
    <w:rsid w:val="00F512E4"/>
    <w:rsid w:val="00F51C5C"/>
    <w:rsid w:val="00F54B95"/>
    <w:rsid w:val="00F57801"/>
    <w:rsid w:val="00F62C8C"/>
    <w:rsid w:val="00F659CB"/>
    <w:rsid w:val="00F7233C"/>
    <w:rsid w:val="00F771BF"/>
    <w:rsid w:val="00F77202"/>
    <w:rsid w:val="00F823CB"/>
    <w:rsid w:val="00F83547"/>
    <w:rsid w:val="00F86FA2"/>
    <w:rsid w:val="00F911E4"/>
    <w:rsid w:val="00FA2C2E"/>
    <w:rsid w:val="00FA2D4D"/>
    <w:rsid w:val="00FA4538"/>
    <w:rsid w:val="00FA5DE4"/>
    <w:rsid w:val="00FB15DB"/>
    <w:rsid w:val="00FB1665"/>
    <w:rsid w:val="00FB58F4"/>
    <w:rsid w:val="00FC778F"/>
    <w:rsid w:val="00FD41B6"/>
    <w:rsid w:val="00FD46DA"/>
    <w:rsid w:val="00FE1160"/>
    <w:rsid w:val="00FE6AAD"/>
    <w:rsid w:val="00FE7201"/>
    <w:rsid w:val="00FF1A39"/>
    <w:rsid w:val="00FF252D"/>
    <w:rsid w:val="00FF2CA1"/>
    <w:rsid w:val="00FF500B"/>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EEE9DA"/>
  <w15:chartTrackingRefBased/>
  <w15:docId w15:val="{ED462613-69D2-E543-B138-0979E77F5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3141"/>
    <w:pPr>
      <w:spacing w:after="160" w:line="259" w:lineRule="auto"/>
    </w:pPr>
    <w:rPr>
      <w:sz w:val="22"/>
      <w:szCs w:val="22"/>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NormalWeb">
    <w:name w:val="Normal (Web)"/>
    <w:basedOn w:val="Normal"/>
    <w:uiPriority w:val="99"/>
    <w:unhideWhenUsed/>
    <w:rsid w:val="000D3141"/>
    <w:pPr>
      <w:spacing w:before="100" w:beforeAutospacing="1" w:after="100" w:afterAutospacing="1" w:line="240" w:lineRule="auto"/>
    </w:pPr>
    <w:rPr>
      <w:rFonts w:ascii="Times New Roman" w:eastAsia="Times New Roman" w:hAnsi="Times New Roman" w:cs="Times New Roman"/>
      <w:sz w:val="24"/>
      <w:szCs w:val="24"/>
      <w:lang w:eastAsia="tr-TR"/>
    </w:rPr>
  </w:style>
  <w:style w:type="character" w:styleId="Gl">
    <w:name w:val="Strong"/>
    <w:basedOn w:val="VarsaylanParagrafYazTipi"/>
    <w:uiPriority w:val="22"/>
    <w:qFormat/>
    <w:rsid w:val="000D314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03</Words>
  <Characters>1158</Characters>
  <Application>Microsoft Office Word</Application>
  <DocSecurity>0</DocSecurity>
  <Lines>9</Lines>
  <Paragraphs>2</Paragraphs>
  <ScaleCrop>false</ScaleCrop>
  <Company/>
  <LinksUpToDate>false</LinksUpToDate>
  <CharactersWithSpaces>1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Kullanıcısı</dc:creator>
  <cp:keywords/>
  <dc:description/>
  <cp:lastModifiedBy>tkarademir</cp:lastModifiedBy>
  <cp:revision>3</cp:revision>
  <dcterms:created xsi:type="dcterms:W3CDTF">2025-06-02T11:59:00Z</dcterms:created>
  <dcterms:modified xsi:type="dcterms:W3CDTF">2025-09-10T06:43:00Z</dcterms:modified>
</cp:coreProperties>
</file>